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31D4" w14:textId="4D88E4E2" w:rsidR="00414F11" w:rsidRPr="00504314" w:rsidRDefault="00414F11" w:rsidP="006E4120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5A075DCE" w14:textId="77777777" w:rsidR="001918E3" w:rsidRDefault="001918E3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4DCCFF" w14:textId="6AC31B9E" w:rsidR="001918E3" w:rsidRPr="004D401B" w:rsidRDefault="001918E3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6 Fig. Changes in clinical outcomes T2D-related values from the beginning to the end of </w:t>
      </w:r>
      <w:r w:rsidRPr="00B1280A">
        <w:rPr>
          <w:rFonts w:ascii="Times New Roman" w:hAnsi="Times New Roman" w:cs="Times New Roman"/>
          <w:b/>
          <w:bCs/>
          <w:sz w:val="24"/>
          <w:szCs w:val="24"/>
        </w:rPr>
        <w:t>follow-up</w:t>
      </w: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tified by adherence groups. </w:t>
      </w:r>
    </w:p>
    <w:p w14:paraId="04C7325A" w14:textId="77777777" w:rsidR="00246893" w:rsidRPr="00504314" w:rsidRDefault="00246893" w:rsidP="006E4120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04314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068F0988" wp14:editId="409D17AE">
            <wp:extent cx="6061364" cy="3113716"/>
            <wp:effectExtent l="0" t="0" r="0" b="0"/>
            <wp:docPr id="7" name="Immagine 7" descr="Immagine che contiene testo, diagramm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 descr="Immagine che contiene testo, diagramma, numero, Carattere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0" t="1336" r="4855" b="2967"/>
                    <a:stretch/>
                  </pic:blipFill>
                  <pic:spPr bwMode="auto">
                    <a:xfrm>
                      <a:off x="0" y="0"/>
                      <a:ext cx="6089179" cy="3128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CADD93" w14:textId="4A7F5987" w:rsidR="0006308B" w:rsidRPr="0006308B" w:rsidRDefault="0006308B" w:rsidP="00FB6E9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308B" w:rsidRPr="0006308B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7B111" w14:textId="77777777" w:rsidR="004E18B9" w:rsidRPr="00504314" w:rsidRDefault="004E18B9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7A40A3C8" w14:textId="77777777" w:rsidR="004E18B9" w:rsidRPr="00504314" w:rsidRDefault="004E18B9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C2565" w14:textId="77777777" w:rsidR="004E18B9" w:rsidRPr="00504314" w:rsidRDefault="004E18B9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74F83DFF" w14:textId="77777777" w:rsidR="004E18B9" w:rsidRPr="00504314" w:rsidRDefault="004E18B9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4E18B9"/>
    <w:rsid w:val="00504314"/>
    <w:rsid w:val="00513C85"/>
    <w:rsid w:val="005204B6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BF46B2"/>
    <w:rsid w:val="00C2282C"/>
    <w:rsid w:val="00C50133"/>
    <w:rsid w:val="00C61C64"/>
    <w:rsid w:val="00C73726"/>
    <w:rsid w:val="00C74D83"/>
    <w:rsid w:val="00C87DCA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  <w:rsid w:val="00FB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22</Words>
  <Characters>132</Characters>
  <Application>Microsoft Office Word</Application>
  <DocSecurity>0</DocSecurity>
  <Lines>5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